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F3B3D" w14:textId="0F981B57" w:rsidR="001577A4" w:rsidRDefault="007D371D" w:rsidP="00595B61">
      <w:r>
        <w:t xml:space="preserve">The nomogram allows us to </w:t>
      </w:r>
      <w:r w:rsidR="003152A2">
        <w:t xml:space="preserve">compute the </w:t>
      </w:r>
      <w:r w:rsidR="00793221">
        <w:t xml:space="preserve">normalized </w:t>
      </w:r>
      <w:r w:rsidR="003152A2">
        <w:t>prognostic index (PI) for a new patient</w:t>
      </w:r>
      <w:r w:rsidR="003152A2" w:rsidRPr="003152A2">
        <w:t xml:space="preserve">. </w:t>
      </w:r>
      <w:r w:rsidR="00793221">
        <w:t>The PI</w:t>
      </w:r>
      <w:r w:rsidR="003152A2" w:rsidRPr="003152A2">
        <w:t xml:space="preserve"> is a single-number summary of the combined effects of a patient’s risk factors and is a common method of describing the risk for an individual. </w:t>
      </w:r>
      <w:r w:rsidR="00793221">
        <w:t>In other words, t</w:t>
      </w:r>
      <w:r w:rsidR="003152A2" w:rsidRPr="003152A2">
        <w:t>he PI is a linear combination of the risk factors, with the estimated regression coefficients as weights</w:t>
      </w:r>
      <w:r w:rsidR="00793221">
        <w:t>.</w:t>
      </w:r>
      <w:r w:rsidR="003152A2" w:rsidRPr="003152A2">
        <w:t xml:space="preserve"> </w:t>
      </w:r>
      <w:r w:rsidR="00793221">
        <w:t xml:space="preserve">The exponentiated PI </w:t>
      </w:r>
      <w:r w:rsidR="00793221" w:rsidRPr="003152A2">
        <w:t xml:space="preserve">gives the relative risk of each patient in comparison with a baseline patient. </w:t>
      </w:r>
      <w:r w:rsidR="00793221">
        <w:t>The PI is normalized by</w:t>
      </w:r>
      <w:r w:rsidR="003152A2" w:rsidRPr="003152A2">
        <w:t xml:space="preserve"> subtracting the mean PI</w:t>
      </w:r>
      <w:r w:rsidR="00793221">
        <w:t xml:space="preserve">. </w:t>
      </w:r>
      <w:r>
        <w:t>T</w:t>
      </w:r>
      <w:r w:rsidR="001577A4" w:rsidRPr="001577A4">
        <w:t xml:space="preserve">o predict </w:t>
      </w:r>
      <w:r w:rsidR="001577A4">
        <w:t>individual</w:t>
      </w:r>
      <w:r w:rsidR="001577A4" w:rsidRPr="001577A4">
        <w:t xml:space="preserve"> </w:t>
      </w:r>
      <w:r w:rsidR="00793221">
        <w:t>normalized PI</w:t>
      </w:r>
      <w:r w:rsidR="001577A4">
        <w:t xml:space="preserve"> for TRS </w:t>
      </w:r>
      <w:r w:rsidR="00793221">
        <w:t xml:space="preserve">for a new patient </w:t>
      </w:r>
      <w:r w:rsidR="001577A4" w:rsidRPr="001577A4">
        <w:t>using the nomogram, one can take the example of a 30-year-old patient, with Schizoph</w:t>
      </w:r>
      <w:r w:rsidR="00BF07A5">
        <w:t>renia, having 34 inpatient days</w:t>
      </w:r>
      <w:r w:rsidR="001577A4" w:rsidRPr="001577A4">
        <w:t xml:space="preserve"> recorded at 3 months before the 1st antipsychotic (AP) date, 50 inpatient days recorded 3 months after 1st AP date, 15 community face-to-face days recorded 3 months before 1st AP date, having a minor problem requiring no action and having mood disorders as comorbidity, has a total point score of 78 + 33 + 28 + 6 + 18 + 10 + 0 = 173. This corresponds to </w:t>
      </w:r>
      <w:r w:rsidR="0050262F">
        <w:t xml:space="preserve">a normalized prognostic index of 0.57 (linear predictor line) </w:t>
      </w:r>
      <w:r w:rsidR="001577A4" w:rsidRPr="001577A4">
        <w:t>for TRS</w:t>
      </w:r>
      <w:r w:rsidR="0050262F">
        <w:t xml:space="preserve">, meaning that the patient </w:t>
      </w:r>
      <w:r w:rsidR="0021293E">
        <w:t xml:space="preserve">has </w:t>
      </w:r>
      <w:r w:rsidR="00B1498B">
        <w:t xml:space="preserve">a </w:t>
      </w:r>
      <w:r w:rsidR="00905CE5">
        <w:t xml:space="preserve">probability to become TRS </w:t>
      </w:r>
      <w:r w:rsidR="008300EE">
        <w:t>at 1</w:t>
      </w:r>
      <w:r w:rsidR="00905CE5">
        <w:t xml:space="preserve"> year</w:t>
      </w:r>
      <w:r w:rsidR="008300EE">
        <w:t xml:space="preserve"> falling in the range 4.14%-7.66%</w:t>
      </w:r>
      <w:r w:rsidR="00905CE5">
        <w:t>, at 2 years</w:t>
      </w:r>
      <w:r w:rsidR="008300EE">
        <w:t xml:space="preserve"> falling in the range 7.62%</w:t>
      </w:r>
      <w:r w:rsidR="00595B61">
        <w:t>-</w:t>
      </w:r>
      <w:r w:rsidR="008300EE">
        <w:t>13.89%</w:t>
      </w:r>
      <w:r w:rsidR="00905CE5">
        <w:t xml:space="preserve">, at 5 years </w:t>
      </w:r>
      <w:r w:rsidR="00595B61">
        <w:t xml:space="preserve">in the range 16.45%-28.74% </w:t>
      </w:r>
      <w:r w:rsidR="00905CE5">
        <w:t>and at 10 years</w:t>
      </w:r>
      <w:r w:rsidR="00595B61">
        <w:t xml:space="preserve"> in the range 26.57%-44.13%</w:t>
      </w:r>
      <w:r w:rsidR="00905CE5">
        <w:t xml:space="preserve"> (see </w:t>
      </w:r>
      <w:r w:rsidR="00E63216">
        <w:t xml:space="preserve">Supplementary </w:t>
      </w:r>
      <w:r w:rsidR="00905CE5">
        <w:t xml:space="preserve">Table </w:t>
      </w:r>
      <w:r w:rsidR="00E63216">
        <w:t>3</w:t>
      </w:r>
      <w:r w:rsidR="00905CE5">
        <w:t>)</w:t>
      </w:r>
      <w:r w:rsidR="001577A4" w:rsidRPr="001577A4">
        <w:t>.</w:t>
      </w:r>
    </w:p>
    <w:p w14:paraId="022050FB" w14:textId="77777777" w:rsidR="00905CE5" w:rsidRPr="00905CE5" w:rsidRDefault="00905CE5">
      <w:r>
        <w:t xml:space="preserve">A more precise way to compute the probabilities of TRS at 1, 2, 5 and 10 years for a new individual is using the following formula for absolute risk predictions at time </w:t>
      </w:r>
      <w:r w:rsidRPr="00905CE5">
        <w:rPr>
          <w:i/>
        </w:rPr>
        <w:t>t</w:t>
      </w:r>
      <w:r w:rsidRPr="00AF182C">
        <w:t>:</w:t>
      </w:r>
    </w:p>
    <w:p w14:paraId="2CCF5B0B" w14:textId="77777777" w:rsidR="00905CE5" w:rsidRPr="00905CE5" w:rsidRDefault="00905CE5" w:rsidP="00905CE5">
      <w:pPr>
        <w:jc w:val="center"/>
        <w:rPr>
          <w:rFonts w:eastAsiaTheme="minorEastAsia"/>
        </w:rPr>
      </w:pPr>
      <m:oMath>
        <m:r>
          <w:rPr>
            <w:rFonts w:ascii="Cambria Math" w:hAnsi="Cambria Math"/>
          </w:rPr>
          <m:t>1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+…)</m:t>
            </m:r>
          </m:sup>
        </m:sSup>
      </m:oMath>
      <w:r>
        <w:rPr>
          <w:rFonts w:eastAsiaTheme="minorEastAsia"/>
        </w:rPr>
        <w:t>,</w:t>
      </w:r>
    </w:p>
    <w:p w14:paraId="29E46EC5" w14:textId="4534CA51" w:rsidR="00905CE5" w:rsidRDefault="00905CE5">
      <w:pPr>
        <w:rPr>
          <w:rFonts w:eastAsiaTheme="minorEastAsia"/>
        </w:rPr>
      </w:pPr>
      <w:r>
        <w:rPr>
          <w:rFonts w:eastAsiaTheme="minorEastAsia"/>
        </w:rPr>
        <w:t>where</w:t>
      </w:r>
      <w:r w:rsidR="00AF182C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</m:oMath>
      <w:r w:rsidR="00AF182C">
        <w:rPr>
          <w:rFonts w:eastAsiaTheme="minorEastAsia"/>
        </w:rPr>
        <w:t xml:space="preserve"> is the baseline survival probability at time </w:t>
      </w:r>
      <w:r w:rsidR="00AF182C" w:rsidRPr="00AF182C">
        <w:rPr>
          <w:rFonts w:eastAsiaTheme="minorEastAsia"/>
          <w:i/>
        </w:rPr>
        <w:t>t</w:t>
      </w:r>
      <w:r w:rsidR="00AF182C">
        <w:rPr>
          <w:rFonts w:eastAsiaTheme="minorEastAsia"/>
        </w:rPr>
        <w:t xml:space="preserve"> (see Table </w:t>
      </w:r>
      <w:r w:rsidR="00E63216">
        <w:rPr>
          <w:rFonts w:eastAsiaTheme="minorEastAsia"/>
        </w:rPr>
        <w:t>A</w:t>
      </w:r>
      <w:r w:rsidR="00443932">
        <w:rPr>
          <w:rFonts w:eastAsiaTheme="minorEastAsia"/>
        </w:rPr>
        <w:t xml:space="preserve">)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6E3141">
        <w:rPr>
          <w:rFonts w:eastAsiaTheme="minorEastAsia"/>
        </w:rPr>
        <w:t xml:space="preserve"> </w:t>
      </w:r>
      <w:r w:rsidR="00443932">
        <w:rPr>
          <w:rFonts w:eastAsiaTheme="minorEastAsia"/>
        </w:rPr>
        <w:t xml:space="preserve">are the variables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b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443932">
        <w:rPr>
          <w:rFonts w:eastAsiaTheme="minorEastAsia"/>
        </w:rPr>
        <w:t xml:space="preserve"> are the log hazard ratios, </w:t>
      </w:r>
      <w:proofErr w:type="gramStart"/>
      <w:r w:rsidR="00443932">
        <w:rPr>
          <w:rFonts w:eastAsiaTheme="minorEastAsia"/>
        </w:rPr>
        <w:t>i.e.</w:t>
      </w:r>
      <w:proofErr w:type="gramEnd"/>
      <w:r w:rsidR="00443932">
        <w:rPr>
          <w:rFonts w:eastAsiaTheme="minorEastAsia"/>
        </w:rPr>
        <w:t xml:space="preserve"> the Cox-Lasso estimated coefficients (see Table </w:t>
      </w:r>
      <w:r w:rsidR="00E63216">
        <w:rPr>
          <w:rFonts w:eastAsiaTheme="minorEastAsia"/>
        </w:rPr>
        <w:t>B</w:t>
      </w:r>
      <w:r w:rsidR="00443932">
        <w:rPr>
          <w:rFonts w:eastAsiaTheme="minorEastAsia"/>
        </w:rPr>
        <w:t>)</w:t>
      </w:r>
      <w:r w:rsidR="00AF182C">
        <w:rPr>
          <w:rFonts w:eastAsiaTheme="minorEastAsia"/>
        </w:rPr>
        <w:t>.</w:t>
      </w:r>
    </w:p>
    <w:p w14:paraId="3B7A47C5" w14:textId="77777777" w:rsidR="001B317D" w:rsidRDefault="001B317D">
      <w:pPr>
        <w:rPr>
          <w:rFonts w:eastAsiaTheme="minorEastAsia"/>
        </w:rPr>
      </w:pPr>
      <w:r>
        <w:rPr>
          <w:rFonts w:eastAsiaTheme="minorEastAsia"/>
        </w:rPr>
        <w:t>For example, for the same individual as above, the probability of developing TRS</w:t>
      </w:r>
      <w:r w:rsidR="00443932">
        <w:rPr>
          <w:rFonts w:eastAsiaTheme="minorEastAsia"/>
        </w:rPr>
        <w:t xml:space="preserve"> at </w:t>
      </w:r>
      <w:r w:rsidR="00170191">
        <w:rPr>
          <w:rFonts w:eastAsiaTheme="minorEastAsia"/>
        </w:rPr>
        <w:t>1 year</w:t>
      </w:r>
      <w:r>
        <w:rPr>
          <w:rFonts w:eastAsiaTheme="minorEastAsia"/>
        </w:rPr>
        <w:t xml:space="preserve"> will be</w:t>
      </w:r>
      <w:r w:rsidR="00170191">
        <w:rPr>
          <w:rFonts w:eastAsiaTheme="minorEastAsia"/>
        </w:rPr>
        <w:t xml:space="preserve"> precisely</w:t>
      </w:r>
      <w:r>
        <w:rPr>
          <w:rFonts w:eastAsiaTheme="minorEastAsia"/>
        </w:rPr>
        <w:t>:</w:t>
      </w:r>
    </w:p>
    <w:p w14:paraId="5D201FFD" w14:textId="77777777" w:rsidR="00170191" w:rsidRDefault="00443932" w:rsidP="00170191">
      <w:pPr>
        <w:jc w:val="center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1-0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.9624709</m:t>
              </m:r>
            </m:e>
            <m:sup>
              <m:func>
                <m:funcPr>
                  <m:ctrlPr>
                    <w:rPr>
                      <w:rFonts w:ascii="Cambria Math" w:eastAsiaTheme="minorEastAsia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0.01009×</m:t>
                      </m:r>
                      <m:r>
                        <w:rPr>
                          <w:rFonts w:ascii="Cambria Math" w:eastAsiaTheme="minorEastAsia" w:hAnsi="Cambria Math"/>
                        </w:rPr>
                        <m:t>30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0.30132×</m:t>
                      </m:r>
                      <m:r>
                        <w:rPr>
                          <w:rFonts w:ascii="Cambria Math" w:eastAsiaTheme="minorEastAsia" w:hAnsi="Cambria Math"/>
                        </w:rPr>
                        <m:t>0+0.00741×34+0.00110×50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.01044×15+0.08912×1-0.11980×1</m:t>
                      </m:r>
                    </m:e>
                  </m:d>
                </m:e>
              </m:func>
            </m:sup>
          </m:sSup>
          <m:r>
            <w:rPr>
              <w:rFonts w:ascii="Cambria Math" w:eastAsiaTheme="minorEastAsia" w:hAnsi="Cambria Math"/>
            </w:rPr>
            <m:t>=0.0426476=4.26%</m:t>
          </m:r>
        </m:oMath>
      </m:oMathPara>
    </w:p>
    <w:p w14:paraId="34781B6E" w14:textId="77777777" w:rsidR="001B317D" w:rsidRDefault="001B317D">
      <w:pPr>
        <w:rPr>
          <w:rFonts w:eastAsiaTheme="minorEastAsia"/>
        </w:rPr>
      </w:pPr>
    </w:p>
    <w:p w14:paraId="7EC121B9" w14:textId="2F309B29" w:rsidR="00AF182C" w:rsidRDefault="00AF182C">
      <w:pPr>
        <w:rPr>
          <w:rFonts w:eastAsiaTheme="minorEastAsia"/>
        </w:rPr>
      </w:pPr>
      <w:r w:rsidRPr="00AF182C">
        <w:rPr>
          <w:rFonts w:eastAsiaTheme="minorEastAsia"/>
          <w:b/>
        </w:rPr>
        <w:t xml:space="preserve">Table </w:t>
      </w:r>
      <w:r w:rsidR="00E63216">
        <w:rPr>
          <w:rFonts w:eastAsiaTheme="minorEastAsia"/>
          <w:b/>
        </w:rPr>
        <w:t>A</w:t>
      </w:r>
      <w:r>
        <w:rPr>
          <w:rFonts w:eastAsiaTheme="minorEastAsia"/>
        </w:rPr>
        <w:t>: Baseline survival probability at 1, 2, 5 and 10 year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18"/>
      </w:tblGrid>
      <w:tr w:rsidR="00AF182C" w14:paraId="1E74232A" w14:textId="77777777" w:rsidTr="00464257">
        <w:tc>
          <w:tcPr>
            <w:tcW w:w="4621" w:type="dxa"/>
          </w:tcPr>
          <w:p w14:paraId="5237C372" w14:textId="77777777" w:rsidR="00AF182C" w:rsidRPr="00314188" w:rsidRDefault="00314188" w:rsidP="004D59D1">
            <w:pPr>
              <w:jc w:val="center"/>
              <w:rPr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t</m:t>
              </m:r>
            </m:oMath>
            <w:r w:rsidR="00AF182C" w:rsidRPr="00314188">
              <w:rPr>
                <w:rFonts w:eastAsiaTheme="minorEastAsia"/>
                <w:b/>
              </w:rPr>
              <w:t xml:space="preserve"> (years)</w:t>
            </w:r>
          </w:p>
        </w:tc>
        <w:tc>
          <w:tcPr>
            <w:tcW w:w="4621" w:type="dxa"/>
          </w:tcPr>
          <w:p w14:paraId="4051D564" w14:textId="77777777" w:rsidR="00AF182C" w:rsidRPr="00314188" w:rsidRDefault="00000000">
            <w:pPr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</w:tr>
      <w:tr w:rsidR="00AF182C" w14:paraId="4565414D" w14:textId="77777777" w:rsidTr="00464257">
        <w:tc>
          <w:tcPr>
            <w:tcW w:w="4621" w:type="dxa"/>
          </w:tcPr>
          <w:p w14:paraId="6875C0D2" w14:textId="77777777" w:rsidR="00AF182C" w:rsidRDefault="00AF182C" w:rsidP="004D59D1">
            <w:pPr>
              <w:jc w:val="center"/>
            </w:pPr>
            <w:r>
              <w:t>1</w:t>
            </w:r>
          </w:p>
        </w:tc>
        <w:tc>
          <w:tcPr>
            <w:tcW w:w="4621" w:type="dxa"/>
          </w:tcPr>
          <w:p w14:paraId="08732BD5" w14:textId="77777777" w:rsidR="00AF182C" w:rsidRDefault="006E3141" w:rsidP="006E3141">
            <w:pPr>
              <w:jc w:val="center"/>
            </w:pPr>
            <w:r w:rsidRPr="006E3141">
              <w:t>0.9624709</w:t>
            </w:r>
          </w:p>
        </w:tc>
      </w:tr>
      <w:tr w:rsidR="00AF182C" w14:paraId="20B1F235" w14:textId="77777777" w:rsidTr="00464257">
        <w:tc>
          <w:tcPr>
            <w:tcW w:w="4621" w:type="dxa"/>
          </w:tcPr>
          <w:p w14:paraId="58870648" w14:textId="77777777" w:rsidR="00AF182C" w:rsidRDefault="00AF182C" w:rsidP="004D59D1">
            <w:pPr>
              <w:jc w:val="center"/>
            </w:pPr>
            <w:r>
              <w:t>2</w:t>
            </w:r>
          </w:p>
        </w:tc>
        <w:tc>
          <w:tcPr>
            <w:tcW w:w="4621" w:type="dxa"/>
          </w:tcPr>
          <w:p w14:paraId="4F08D3CB" w14:textId="77777777" w:rsidR="00AF182C" w:rsidRDefault="006E3141" w:rsidP="006E3141">
            <w:pPr>
              <w:jc w:val="center"/>
            </w:pPr>
            <w:r w:rsidRPr="006E3141">
              <w:t xml:space="preserve">0.9307469 </w:t>
            </w:r>
          </w:p>
        </w:tc>
      </w:tr>
      <w:tr w:rsidR="00AF182C" w14:paraId="797989BC" w14:textId="77777777" w:rsidTr="00464257">
        <w:tc>
          <w:tcPr>
            <w:tcW w:w="4621" w:type="dxa"/>
          </w:tcPr>
          <w:p w14:paraId="65A59E76" w14:textId="77777777" w:rsidR="00AF182C" w:rsidRDefault="00AF182C" w:rsidP="004D59D1">
            <w:pPr>
              <w:jc w:val="center"/>
            </w:pPr>
            <w:r>
              <w:t>5</w:t>
            </w:r>
          </w:p>
        </w:tc>
        <w:tc>
          <w:tcPr>
            <w:tcW w:w="4621" w:type="dxa"/>
          </w:tcPr>
          <w:p w14:paraId="1DBD1273" w14:textId="77777777" w:rsidR="00AF182C" w:rsidRDefault="006E3141" w:rsidP="006E3141">
            <w:pPr>
              <w:jc w:val="center"/>
            </w:pPr>
            <w:r w:rsidRPr="006E3141">
              <w:t>0.8499845</w:t>
            </w:r>
          </w:p>
        </w:tc>
      </w:tr>
      <w:tr w:rsidR="00AF182C" w14:paraId="6E750E38" w14:textId="77777777" w:rsidTr="00464257">
        <w:tc>
          <w:tcPr>
            <w:tcW w:w="4621" w:type="dxa"/>
          </w:tcPr>
          <w:p w14:paraId="46A5E7D5" w14:textId="77777777" w:rsidR="00AF182C" w:rsidRDefault="00AF182C" w:rsidP="004D59D1">
            <w:pPr>
              <w:jc w:val="center"/>
            </w:pPr>
            <w:r>
              <w:t>10</w:t>
            </w:r>
          </w:p>
        </w:tc>
        <w:tc>
          <w:tcPr>
            <w:tcW w:w="4621" w:type="dxa"/>
          </w:tcPr>
          <w:p w14:paraId="65BBBE01" w14:textId="77777777" w:rsidR="00AF182C" w:rsidRDefault="006E3141" w:rsidP="006E3141">
            <w:pPr>
              <w:jc w:val="center"/>
            </w:pPr>
            <w:r w:rsidRPr="006E3141">
              <w:t>0.7563057</w:t>
            </w:r>
          </w:p>
        </w:tc>
      </w:tr>
    </w:tbl>
    <w:p w14:paraId="1BAF5CBA" w14:textId="77777777" w:rsidR="00AF182C" w:rsidRDefault="00AF182C"/>
    <w:p w14:paraId="31851214" w14:textId="547EF7F2" w:rsidR="00905CE5" w:rsidRDefault="006E3141">
      <w:r w:rsidRPr="00E24E77">
        <w:rPr>
          <w:b/>
        </w:rPr>
        <w:t xml:space="preserve">Table </w:t>
      </w:r>
      <w:r w:rsidR="00E63216">
        <w:rPr>
          <w:b/>
        </w:rPr>
        <w:t>B</w:t>
      </w:r>
      <w:r>
        <w:t>:</w:t>
      </w:r>
      <w:r w:rsidR="00E24E77">
        <w:t xml:space="preserve"> Lasso-Cox coeffici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5387"/>
        <w:gridCol w:w="283"/>
        <w:gridCol w:w="1276"/>
        <w:gridCol w:w="1479"/>
      </w:tblGrid>
      <w:tr w:rsidR="00BC1153" w14:paraId="41A32A56" w14:textId="77777777" w:rsidTr="00183ECD">
        <w:tc>
          <w:tcPr>
            <w:tcW w:w="62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13602E" w14:textId="77777777" w:rsidR="00BC1153" w:rsidRPr="00314188" w:rsidRDefault="00BC1153" w:rsidP="00183ECD">
            <w:pPr>
              <w:rPr>
                <w:b/>
              </w:rPr>
            </w:pPr>
            <w:r w:rsidRPr="00314188">
              <w:rPr>
                <w:b/>
              </w:rPr>
              <w:t>Selected variables</w:t>
            </w:r>
          </w:p>
        </w:tc>
        <w:tc>
          <w:tcPr>
            <w:tcW w:w="303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75DB986" w14:textId="77777777" w:rsidR="00BC1153" w:rsidRPr="00314188" w:rsidRDefault="00BC1153" w:rsidP="00183ECD">
            <w:pPr>
              <w:jc w:val="right"/>
              <w:rPr>
                <w:b/>
              </w:rPr>
            </w:pPr>
            <w:r w:rsidRPr="00314188">
              <w:rPr>
                <w:b/>
              </w:rPr>
              <w:t>Coefficients</w:t>
            </w:r>
            <w:r w:rsidR="00CC2728">
              <w:rPr>
                <w:b/>
              </w:rPr>
              <w:t xml:space="preserve"> (log hazard ratios)</w:t>
            </w:r>
          </w:p>
        </w:tc>
      </w:tr>
      <w:tr w:rsidR="00E24E77" w14:paraId="15394B9F" w14:textId="77777777" w:rsidTr="00183ECD">
        <w:tc>
          <w:tcPr>
            <w:tcW w:w="817" w:type="dxa"/>
            <w:tcBorders>
              <w:left w:val="nil"/>
              <w:right w:val="nil"/>
            </w:tcBorders>
          </w:tcPr>
          <w:p w14:paraId="2B9C0B39" w14:textId="77777777" w:rsidR="00E24E77" w:rsidRPr="00183ECD" w:rsidRDefault="00000000">
            <w:pPr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670" w:type="dxa"/>
            <w:gridSpan w:val="2"/>
            <w:tcBorders>
              <w:left w:val="nil"/>
              <w:right w:val="nil"/>
            </w:tcBorders>
          </w:tcPr>
          <w:p w14:paraId="1C67455A" w14:textId="77777777" w:rsidR="00E24E77" w:rsidRDefault="00CC2728">
            <w:r>
              <w:t>Ag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0DC57A6" w14:textId="77777777" w:rsidR="00E24E77" w:rsidRPr="00183ECD" w:rsidRDefault="00000000" w:rsidP="00474749">
            <w:pPr>
              <w:jc w:val="right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601B5FDB" w14:textId="77777777" w:rsidR="00E24E77" w:rsidRDefault="00CC2728" w:rsidP="00CC2728">
            <w:pPr>
              <w:jc w:val="right"/>
            </w:pPr>
            <w:r w:rsidRPr="00CC2728">
              <w:t>-0.010086</w:t>
            </w:r>
          </w:p>
        </w:tc>
      </w:tr>
      <w:tr w:rsidR="00E24E77" w14:paraId="3C7CBF06" w14:textId="77777777" w:rsidTr="00183ECD">
        <w:tc>
          <w:tcPr>
            <w:tcW w:w="817" w:type="dxa"/>
            <w:tcBorders>
              <w:left w:val="nil"/>
              <w:right w:val="nil"/>
            </w:tcBorders>
          </w:tcPr>
          <w:p w14:paraId="5216DE4A" w14:textId="77777777" w:rsidR="00E24E77" w:rsidRPr="00183ECD" w:rsidRDefault="00000000">
            <w:pPr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670" w:type="dxa"/>
            <w:gridSpan w:val="2"/>
            <w:tcBorders>
              <w:left w:val="nil"/>
              <w:right w:val="nil"/>
            </w:tcBorders>
          </w:tcPr>
          <w:p w14:paraId="525A9A51" w14:textId="77777777" w:rsidR="00E24E77" w:rsidRDefault="00CC2728" w:rsidP="00A600C0">
            <w:r>
              <w:t>SCZ spectrum diagnosis (</w:t>
            </w:r>
            <w:r w:rsidR="00BF07A5">
              <w:t>1</w:t>
            </w:r>
            <w:r w:rsidR="00443932">
              <w:t>=</w:t>
            </w:r>
            <w:r>
              <w:t>other prolonged psychosis</w:t>
            </w:r>
            <w:r w:rsidR="00BF07A5">
              <w:t>, 0</w:t>
            </w:r>
            <w:r w:rsidR="00443932">
              <w:t>=SCZ/schizoaffective/undetermined</w:t>
            </w:r>
            <w: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DF02AB" w14:textId="77777777" w:rsidR="00E24E77" w:rsidRPr="00183ECD" w:rsidRDefault="00000000" w:rsidP="00474749">
            <w:pPr>
              <w:jc w:val="right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1E7653E2" w14:textId="77777777" w:rsidR="00E24E77" w:rsidRDefault="00CC2728" w:rsidP="00CC2728">
            <w:pPr>
              <w:jc w:val="right"/>
            </w:pPr>
            <w:r w:rsidRPr="00CC2728">
              <w:t>-0.301323</w:t>
            </w:r>
          </w:p>
        </w:tc>
      </w:tr>
      <w:tr w:rsidR="00E24E77" w14:paraId="4F51FFF9" w14:textId="77777777" w:rsidTr="00183ECD">
        <w:tc>
          <w:tcPr>
            <w:tcW w:w="817" w:type="dxa"/>
            <w:tcBorders>
              <w:left w:val="nil"/>
              <w:right w:val="nil"/>
            </w:tcBorders>
          </w:tcPr>
          <w:p w14:paraId="18B90C51" w14:textId="77777777" w:rsidR="00E24E77" w:rsidRPr="00183ECD" w:rsidRDefault="00000000">
            <w:pPr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670" w:type="dxa"/>
            <w:gridSpan w:val="2"/>
            <w:tcBorders>
              <w:left w:val="nil"/>
              <w:right w:val="nil"/>
            </w:tcBorders>
          </w:tcPr>
          <w:p w14:paraId="0E1A4FAD" w14:textId="77777777" w:rsidR="00E24E77" w:rsidRDefault="00CC2728">
            <w:r>
              <w:t>Inpatient days pre inde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26F67EE" w14:textId="77777777" w:rsidR="00E24E77" w:rsidRPr="00183ECD" w:rsidRDefault="00000000" w:rsidP="00474749">
            <w:pPr>
              <w:jc w:val="right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26F2E543" w14:textId="77777777" w:rsidR="00E24E77" w:rsidRDefault="00CC2728" w:rsidP="00CC2728">
            <w:pPr>
              <w:jc w:val="right"/>
            </w:pPr>
            <w:r w:rsidRPr="00CC2728">
              <w:t>0.007413</w:t>
            </w:r>
          </w:p>
        </w:tc>
      </w:tr>
      <w:tr w:rsidR="00E24E77" w14:paraId="1E1F7926" w14:textId="77777777" w:rsidTr="00183ECD">
        <w:tc>
          <w:tcPr>
            <w:tcW w:w="817" w:type="dxa"/>
            <w:tcBorders>
              <w:left w:val="nil"/>
              <w:right w:val="nil"/>
            </w:tcBorders>
          </w:tcPr>
          <w:p w14:paraId="17D5DBFC" w14:textId="77777777" w:rsidR="00E24E77" w:rsidRPr="00183ECD" w:rsidRDefault="00000000">
            <w:pPr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670" w:type="dxa"/>
            <w:gridSpan w:val="2"/>
            <w:tcBorders>
              <w:left w:val="nil"/>
              <w:right w:val="nil"/>
            </w:tcBorders>
          </w:tcPr>
          <w:p w14:paraId="026514F0" w14:textId="77777777" w:rsidR="00E24E77" w:rsidRDefault="00CC2728">
            <w:r>
              <w:t>Inpatient days post inde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E0EC1D" w14:textId="77777777" w:rsidR="00E24E77" w:rsidRPr="00183ECD" w:rsidRDefault="00000000" w:rsidP="00474749">
            <w:pPr>
              <w:jc w:val="right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21CF05D5" w14:textId="77777777" w:rsidR="00E24E77" w:rsidRDefault="00CC2728" w:rsidP="00CC2728">
            <w:pPr>
              <w:jc w:val="right"/>
            </w:pPr>
            <w:r w:rsidRPr="00CC2728">
              <w:t>0.001103</w:t>
            </w:r>
          </w:p>
        </w:tc>
      </w:tr>
      <w:tr w:rsidR="00E24E77" w14:paraId="09FDBF27" w14:textId="77777777" w:rsidTr="00183ECD">
        <w:tc>
          <w:tcPr>
            <w:tcW w:w="817" w:type="dxa"/>
            <w:tcBorders>
              <w:left w:val="nil"/>
              <w:right w:val="nil"/>
            </w:tcBorders>
          </w:tcPr>
          <w:p w14:paraId="38776632" w14:textId="77777777" w:rsidR="00E24E77" w:rsidRPr="00183ECD" w:rsidRDefault="00000000">
            <w:pPr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670" w:type="dxa"/>
            <w:gridSpan w:val="2"/>
            <w:tcBorders>
              <w:left w:val="nil"/>
              <w:right w:val="nil"/>
            </w:tcBorders>
          </w:tcPr>
          <w:p w14:paraId="57985944" w14:textId="77777777" w:rsidR="00E24E77" w:rsidRDefault="00CC2728">
            <w:r>
              <w:t>Community face-to-face days pre inde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AA55C06" w14:textId="77777777" w:rsidR="00E24E77" w:rsidRPr="00183ECD" w:rsidRDefault="00000000" w:rsidP="00474749">
            <w:pPr>
              <w:jc w:val="right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04C80F40" w14:textId="77777777" w:rsidR="00E24E77" w:rsidRDefault="00CC2728" w:rsidP="00CC2728">
            <w:pPr>
              <w:jc w:val="right"/>
            </w:pPr>
            <w:r w:rsidRPr="00CC2728">
              <w:t>0.010438</w:t>
            </w:r>
          </w:p>
        </w:tc>
      </w:tr>
      <w:tr w:rsidR="00E24E77" w14:paraId="029C296D" w14:textId="77777777" w:rsidTr="00183ECD">
        <w:tc>
          <w:tcPr>
            <w:tcW w:w="817" w:type="dxa"/>
            <w:tcBorders>
              <w:left w:val="nil"/>
              <w:right w:val="nil"/>
            </w:tcBorders>
          </w:tcPr>
          <w:p w14:paraId="669AF7C8" w14:textId="77777777" w:rsidR="00E24E77" w:rsidRPr="00183ECD" w:rsidRDefault="00000000">
            <w:pPr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5670" w:type="dxa"/>
            <w:gridSpan w:val="2"/>
            <w:tcBorders>
              <w:left w:val="nil"/>
              <w:right w:val="nil"/>
            </w:tcBorders>
          </w:tcPr>
          <w:p w14:paraId="6220B1D5" w14:textId="77777777" w:rsidR="00E24E77" w:rsidRDefault="00CC2728" w:rsidP="005624C9">
            <w:r>
              <w:t>HONOS Cognitive problems (</w:t>
            </w:r>
            <w:r w:rsidR="005624C9">
              <w:t xml:space="preserve">1=minor </w:t>
            </w:r>
            <w:r>
              <w:t>problem requiring no action</w:t>
            </w:r>
            <w:r w:rsidR="005624C9">
              <w:t>,</w:t>
            </w:r>
            <w:r w:rsidR="00852C67">
              <w:t xml:space="preserve"> </w:t>
            </w:r>
            <w:r w:rsidR="005624C9">
              <w:t>0=no problem/severe problem</w:t>
            </w:r>
            <w: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533417" w14:textId="77777777" w:rsidR="00E24E77" w:rsidRPr="00183ECD" w:rsidRDefault="00000000" w:rsidP="00474749">
            <w:pPr>
              <w:jc w:val="right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6202058F" w14:textId="77777777" w:rsidR="00E24E77" w:rsidRDefault="00CC2728" w:rsidP="00CC2728">
            <w:pPr>
              <w:jc w:val="right"/>
            </w:pPr>
            <w:r w:rsidRPr="00CC2728">
              <w:t>0.089123</w:t>
            </w:r>
          </w:p>
        </w:tc>
      </w:tr>
      <w:tr w:rsidR="00E24E77" w14:paraId="147E41AE" w14:textId="77777777" w:rsidTr="00183ECD">
        <w:tc>
          <w:tcPr>
            <w:tcW w:w="817" w:type="dxa"/>
            <w:tcBorders>
              <w:left w:val="nil"/>
              <w:right w:val="nil"/>
            </w:tcBorders>
          </w:tcPr>
          <w:p w14:paraId="3BEDF258" w14:textId="77777777" w:rsidR="00E24E77" w:rsidRPr="00183ECD" w:rsidRDefault="00000000" w:rsidP="003F543F">
            <w:pPr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5670" w:type="dxa"/>
            <w:gridSpan w:val="2"/>
            <w:tcBorders>
              <w:left w:val="nil"/>
              <w:right w:val="nil"/>
            </w:tcBorders>
          </w:tcPr>
          <w:p w14:paraId="3276F935" w14:textId="77777777" w:rsidR="00E24E77" w:rsidRDefault="00CC2728">
            <w:r>
              <w:t>Comorbidity (</w:t>
            </w:r>
            <w:r w:rsidR="00852C67">
              <w:t>1=m</w:t>
            </w:r>
            <w:r>
              <w:t>ood disorder</w:t>
            </w:r>
            <w:r w:rsidR="00852C67">
              <w:t>, 0=no mood disorder</w:t>
            </w:r>
            <w: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432B91" w14:textId="77777777" w:rsidR="00E24E77" w:rsidRPr="00183ECD" w:rsidRDefault="00000000" w:rsidP="00474749">
            <w:pPr>
              <w:jc w:val="right"/>
              <w:rPr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40EB0DD3" w14:textId="77777777" w:rsidR="00E24E77" w:rsidRDefault="00CC2728" w:rsidP="00CC2728">
            <w:pPr>
              <w:jc w:val="right"/>
            </w:pPr>
            <w:r w:rsidRPr="00CC2728">
              <w:t>-0.119803</w:t>
            </w:r>
          </w:p>
        </w:tc>
      </w:tr>
    </w:tbl>
    <w:p w14:paraId="4AAA6483" w14:textId="77777777" w:rsidR="00E24E77" w:rsidRDefault="00E24E77"/>
    <w:sectPr w:rsidR="00E24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6AB"/>
    <w:rsid w:val="00097D03"/>
    <w:rsid w:val="001577A4"/>
    <w:rsid w:val="00170191"/>
    <w:rsid w:val="00183ECD"/>
    <w:rsid w:val="001B317D"/>
    <w:rsid w:val="001E676B"/>
    <w:rsid w:val="0021293E"/>
    <w:rsid w:val="0029203D"/>
    <w:rsid w:val="00310546"/>
    <w:rsid w:val="00314188"/>
    <w:rsid w:val="003152A2"/>
    <w:rsid w:val="003F543F"/>
    <w:rsid w:val="00443932"/>
    <w:rsid w:val="00455A83"/>
    <w:rsid w:val="00464257"/>
    <w:rsid w:val="00474749"/>
    <w:rsid w:val="004D59D1"/>
    <w:rsid w:val="0050262F"/>
    <w:rsid w:val="005624C9"/>
    <w:rsid w:val="00595B61"/>
    <w:rsid w:val="006E3141"/>
    <w:rsid w:val="007327F7"/>
    <w:rsid w:val="00793221"/>
    <w:rsid w:val="007B16FA"/>
    <w:rsid w:val="007D371D"/>
    <w:rsid w:val="00824A6B"/>
    <w:rsid w:val="008300EE"/>
    <w:rsid w:val="008426AB"/>
    <w:rsid w:val="00852C67"/>
    <w:rsid w:val="00894374"/>
    <w:rsid w:val="00905CE5"/>
    <w:rsid w:val="00A600C0"/>
    <w:rsid w:val="00AB0DCE"/>
    <w:rsid w:val="00AC32C2"/>
    <w:rsid w:val="00AF182C"/>
    <w:rsid w:val="00B1498B"/>
    <w:rsid w:val="00BC1153"/>
    <w:rsid w:val="00BE77B4"/>
    <w:rsid w:val="00BF07A5"/>
    <w:rsid w:val="00C53643"/>
    <w:rsid w:val="00C67337"/>
    <w:rsid w:val="00CA2D4B"/>
    <w:rsid w:val="00CC2728"/>
    <w:rsid w:val="00E24E77"/>
    <w:rsid w:val="00E63216"/>
    <w:rsid w:val="00F62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4C272"/>
  <w15:docId w15:val="{358622D3-8B4F-1C48-8260-8FA042923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2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6A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12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DefaultParagraphFont"/>
    <w:rsid w:val="00AB0DCE"/>
  </w:style>
  <w:style w:type="character" w:styleId="PlaceholderText">
    <w:name w:val="Placeholder Text"/>
    <w:basedOn w:val="DefaultParagraphFont"/>
    <w:uiPriority w:val="99"/>
    <w:semiHidden/>
    <w:rsid w:val="00905CE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bedjro, Deborah</dc:creator>
  <cp:lastModifiedBy>Giouliana Kadra-Scalzo</cp:lastModifiedBy>
  <cp:revision>2</cp:revision>
  <dcterms:created xsi:type="dcterms:W3CDTF">2022-09-02T14:41:00Z</dcterms:created>
  <dcterms:modified xsi:type="dcterms:W3CDTF">2022-09-02T14:41:00Z</dcterms:modified>
</cp:coreProperties>
</file>